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8C0A141" w:rsidR="00FB3483" w:rsidRPr="00930A31" w:rsidRDefault="006A603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70DA999" w:rsidR="00FB3483" w:rsidRPr="00930A31" w:rsidRDefault="006A603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C7031B8" w:rsidR="00FB3483" w:rsidRPr="00930A31" w:rsidRDefault="006A603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AC47EA7" w:rsidR="00FB3483" w:rsidRPr="00930A31" w:rsidRDefault="006A6031"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D767481" w:rsidR="00FB3483" w:rsidRPr="00930A31" w:rsidRDefault="006A603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59F24EE" w:rsidR="00FB3483" w:rsidRPr="00930A31" w:rsidRDefault="006A6031" w:rsidP="005979B8">
            <w:pPr>
              <w:pStyle w:val="Default"/>
              <w:spacing w:before="40" w:after="40"/>
              <w:rPr>
                <w:rFonts w:ascii="Arial" w:hAnsi="Arial" w:cs="Arial"/>
                <w:color w:val="auto"/>
                <w:sz w:val="18"/>
                <w:szCs w:val="18"/>
              </w:rPr>
            </w:pPr>
            <w:r>
              <w:rPr>
                <w:rFonts w:ascii="Arial" w:hAnsi="Arial" w:cs="Arial"/>
                <w:color w:val="auto"/>
                <w:sz w:val="18"/>
                <w:szCs w:val="18"/>
              </w:rPr>
              <w:t>6</w:t>
            </w:r>
            <w:r w:rsidR="007230DA">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D984A6F" w:rsidR="00FB3483" w:rsidRPr="00930A31" w:rsidRDefault="006A603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D4763BF" w:rsidR="00FB3483" w:rsidRPr="00930A31" w:rsidRDefault="006A6031" w:rsidP="005979B8">
            <w:pPr>
              <w:pStyle w:val="Default"/>
              <w:spacing w:before="40" w:after="40"/>
              <w:rPr>
                <w:rFonts w:ascii="Arial" w:hAnsi="Arial" w:cs="Arial"/>
                <w:color w:val="auto"/>
                <w:sz w:val="18"/>
                <w:szCs w:val="18"/>
              </w:rPr>
            </w:pPr>
            <w:r>
              <w:rPr>
                <w:rFonts w:ascii="Arial" w:hAnsi="Arial" w:cs="Arial"/>
                <w:color w:val="auto"/>
                <w:sz w:val="18"/>
                <w:szCs w:val="18"/>
              </w:rPr>
              <w:t>8</w:t>
            </w:r>
            <w:r w:rsidR="007230DA">
              <w:rPr>
                <w:rFonts w:ascii="Arial" w:hAnsi="Arial" w:cs="Arial"/>
                <w:color w:val="auto"/>
                <w:sz w:val="18"/>
                <w:szCs w:val="18"/>
              </w:rPr>
              <w:t>-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E239641" w:rsidR="00FB3483" w:rsidRPr="00930A31" w:rsidRDefault="007230D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45BE211" w:rsidR="00930A31" w:rsidRPr="00930A31" w:rsidRDefault="007230D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BCA1E79" w:rsidR="00930A31" w:rsidRPr="00930A31" w:rsidRDefault="007230D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98B794B" w:rsidR="00FB3483" w:rsidRPr="00930A31" w:rsidRDefault="007230D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21A209D" w:rsidR="00FB3483" w:rsidRPr="00930A31" w:rsidRDefault="007230D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30E617A" w:rsidR="00930A31" w:rsidRPr="00930A31" w:rsidRDefault="007230DA"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83425E0" w:rsidR="00930A31" w:rsidRPr="00930A31" w:rsidRDefault="00C613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17F5702" w:rsidR="00930A31" w:rsidRPr="00930A31" w:rsidRDefault="00C613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81C30B0" w:rsidR="00930A31" w:rsidRPr="00930A31" w:rsidRDefault="00C613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D367BE7" w:rsidR="00930A31" w:rsidRPr="00930A31" w:rsidRDefault="00C613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01DCA22" w:rsidR="00930A31" w:rsidRPr="00930A31" w:rsidRDefault="00C613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9C68CA1" w:rsidR="006E5FE2" w:rsidRPr="00930A31" w:rsidRDefault="00C613F8" w:rsidP="005979B8">
            <w:pPr>
              <w:pStyle w:val="Default"/>
              <w:spacing w:before="40" w:after="40"/>
              <w:rPr>
                <w:rFonts w:ascii="Arial" w:hAnsi="Arial" w:cs="Arial"/>
                <w:color w:val="auto"/>
                <w:sz w:val="18"/>
                <w:szCs w:val="18"/>
              </w:rPr>
            </w:pPr>
            <w:r>
              <w:rPr>
                <w:rFonts w:ascii="Arial" w:hAnsi="Arial" w:cs="Arial"/>
                <w:color w:val="auto"/>
                <w:sz w:val="18"/>
                <w:szCs w:val="18"/>
              </w:rPr>
              <w:t>8-</w:t>
            </w:r>
            <w:r w:rsidR="006A6031">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0AC4092" w:rsidR="006E5FE2" w:rsidRPr="00930A31" w:rsidRDefault="00C613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B2EB18A" w:rsidR="00930A31" w:rsidRPr="00930A31" w:rsidRDefault="006A603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45CBA31" w:rsidR="00930A31" w:rsidRPr="00930A31" w:rsidRDefault="00C613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3465701" w:rsidR="00FB3483" w:rsidRPr="00930A31" w:rsidRDefault="00C613F8" w:rsidP="005979B8">
            <w:pPr>
              <w:pStyle w:val="Default"/>
              <w:spacing w:before="40" w:after="40"/>
              <w:rPr>
                <w:rFonts w:ascii="Arial" w:hAnsi="Arial" w:cs="Arial"/>
                <w:color w:val="auto"/>
                <w:sz w:val="18"/>
                <w:szCs w:val="18"/>
              </w:rPr>
            </w:pPr>
            <w:r>
              <w:rPr>
                <w:rFonts w:ascii="Arial" w:hAnsi="Arial" w:cs="Arial"/>
                <w:color w:val="auto"/>
                <w:sz w:val="18"/>
                <w:szCs w:val="18"/>
              </w:rPr>
              <w:t>10-13, 14-2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4571535" w:rsidR="00FB3483" w:rsidRPr="00930A31" w:rsidRDefault="00C613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7339323" w:rsidR="00FB3483" w:rsidRPr="00930A31" w:rsidRDefault="00C613F8"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79C8C45" w:rsidR="00930A31" w:rsidRPr="00930A31" w:rsidRDefault="00C613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750305B" w:rsidR="00930A31" w:rsidRPr="00930A31" w:rsidRDefault="00C613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829D0E1" w:rsidR="00930A31" w:rsidRPr="00930A31" w:rsidRDefault="009C21C2" w:rsidP="005979B8">
            <w:pPr>
              <w:pStyle w:val="Default"/>
              <w:spacing w:before="40" w:after="40"/>
              <w:rPr>
                <w:rFonts w:ascii="Arial" w:hAnsi="Arial" w:cs="Arial"/>
                <w:color w:val="auto"/>
                <w:sz w:val="18"/>
                <w:szCs w:val="18"/>
              </w:rPr>
            </w:pPr>
            <w:r>
              <w:rPr>
                <w:rFonts w:ascii="Arial" w:hAnsi="Arial" w:cs="Arial"/>
                <w:color w:val="auto"/>
                <w:sz w:val="18"/>
                <w:szCs w:val="18"/>
              </w:rPr>
              <w:t>13-30</w:t>
            </w:r>
          </w:p>
        </w:tc>
      </w:tr>
      <w:tr w:rsidR="00930A31" w:rsidRPr="004C1685" w14:paraId="71188ED2" w14:textId="77777777" w:rsidTr="009C21C2">
        <w:trPr>
          <w:trHeight w:val="391"/>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44208B7" w:rsidR="00930A31" w:rsidRPr="00930A31" w:rsidRDefault="00C613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3A85E42" w:rsidR="00FB3483" w:rsidRPr="00930A31" w:rsidRDefault="00C613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87D5D21" w:rsidR="00077B44" w:rsidRPr="00930A31" w:rsidRDefault="00C613F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268FA4C" w:rsidR="00930A31" w:rsidRPr="00930A31" w:rsidRDefault="00C613F8" w:rsidP="00077B44">
            <w:pPr>
              <w:pStyle w:val="Default"/>
              <w:spacing w:before="40" w:after="40"/>
              <w:rPr>
                <w:rFonts w:ascii="Arial" w:hAnsi="Arial" w:cs="Arial"/>
                <w:color w:val="auto"/>
                <w:sz w:val="18"/>
                <w:szCs w:val="18"/>
              </w:rPr>
            </w:pPr>
            <w:r>
              <w:rPr>
                <w:rFonts w:ascii="Arial" w:hAnsi="Arial" w:cs="Arial"/>
                <w:color w:val="auto"/>
                <w:sz w:val="18"/>
                <w:szCs w:val="18"/>
              </w:rPr>
              <w:t>14-</w:t>
            </w:r>
            <w:r w:rsidR="00FA2026">
              <w:rPr>
                <w:rFonts w:ascii="Arial" w:hAnsi="Arial" w:cs="Arial"/>
                <w:color w:val="auto"/>
                <w:sz w:val="18"/>
                <w:szCs w:val="18"/>
              </w:rPr>
              <w:t>3</w:t>
            </w:r>
            <w:r>
              <w:rPr>
                <w:rFonts w:ascii="Arial" w:hAnsi="Arial" w:cs="Arial"/>
                <w:color w:val="auto"/>
                <w:sz w:val="18"/>
                <w:szCs w:val="18"/>
              </w:rPr>
              <w:t>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EE7F396" w:rsidR="00930A31" w:rsidRPr="00930A31" w:rsidRDefault="00C613F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6555444" w:rsidR="00930A31" w:rsidRPr="00930A31" w:rsidRDefault="00C613F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B0D9CF1" w:rsidR="00930A31" w:rsidRPr="00930A31" w:rsidRDefault="00C613F8" w:rsidP="00077B44">
            <w:pPr>
              <w:pStyle w:val="Default"/>
              <w:spacing w:before="40" w:after="40"/>
              <w:rPr>
                <w:rFonts w:ascii="Arial" w:hAnsi="Arial" w:cs="Arial"/>
                <w:color w:val="auto"/>
                <w:sz w:val="18"/>
                <w:szCs w:val="18"/>
              </w:rPr>
            </w:pPr>
            <w:r>
              <w:rPr>
                <w:rFonts w:ascii="Arial" w:hAnsi="Arial" w:cs="Arial"/>
                <w:color w:val="auto"/>
                <w:sz w:val="18"/>
                <w:szCs w:val="18"/>
              </w:rPr>
              <w:t>30-</w:t>
            </w:r>
            <w:r w:rsidR="009C21C2">
              <w:rPr>
                <w:rFonts w:ascii="Arial" w:hAnsi="Arial" w:cs="Arial"/>
                <w:color w:val="auto"/>
                <w:sz w:val="18"/>
                <w:szCs w:val="18"/>
              </w:rPr>
              <w:t>3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6072208" w:rsidR="00930A31" w:rsidRPr="00930A31" w:rsidRDefault="00C613F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40478AB" w:rsidR="00930A31" w:rsidRPr="00930A31" w:rsidRDefault="00C613F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E3450AE" w:rsidR="00930A31" w:rsidRPr="00930A31" w:rsidRDefault="00C613F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F0704CC" w:rsidR="00077B44" w:rsidRPr="00930A31" w:rsidRDefault="007E6DC1" w:rsidP="00077B44">
            <w:pPr>
              <w:pStyle w:val="Default"/>
              <w:spacing w:before="40" w:after="40"/>
              <w:rPr>
                <w:rFonts w:ascii="Arial" w:hAnsi="Arial" w:cs="Arial"/>
                <w:color w:val="auto"/>
                <w:sz w:val="18"/>
                <w:szCs w:val="18"/>
              </w:rPr>
            </w:pPr>
            <w:r>
              <w:rPr>
                <w:rFonts w:ascii="Arial" w:hAnsi="Arial" w:cs="Arial"/>
                <w:color w:val="auto"/>
                <w:sz w:val="18"/>
                <w:szCs w:val="18"/>
              </w:rPr>
              <w:t>3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64BB130" w:rsidR="00077B44" w:rsidRPr="00930A31" w:rsidRDefault="009C21C2" w:rsidP="00077B44">
            <w:pPr>
              <w:pStyle w:val="Default"/>
              <w:spacing w:before="40" w:after="40"/>
              <w:rPr>
                <w:rFonts w:ascii="Arial" w:hAnsi="Arial" w:cs="Arial"/>
                <w:color w:val="auto"/>
                <w:sz w:val="18"/>
                <w:szCs w:val="18"/>
              </w:rPr>
            </w:pPr>
            <w:r>
              <w:rPr>
                <w:rFonts w:ascii="Arial" w:hAnsi="Arial" w:cs="Arial"/>
                <w:color w:val="auto"/>
                <w:sz w:val="18"/>
                <w:szCs w:val="18"/>
              </w:rPr>
              <w:t>3</w:t>
            </w:r>
            <w:r w:rsidR="007E6DC1">
              <w:rPr>
                <w:rFonts w:ascii="Arial" w:hAnsi="Arial" w:cs="Arial"/>
                <w:color w:val="auto"/>
                <w:sz w:val="18"/>
                <w:szCs w:val="18"/>
              </w:rPr>
              <w:t>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BFF337F" w:rsidR="00077B44" w:rsidRPr="00930A31" w:rsidRDefault="007E6DC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2D7042">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5DB6D9" w14:textId="77777777" w:rsidR="002D7042" w:rsidRDefault="002D7042">
      <w:r>
        <w:separator/>
      </w:r>
    </w:p>
  </w:endnote>
  <w:endnote w:type="continuationSeparator" w:id="0">
    <w:p w14:paraId="7099E870" w14:textId="77777777" w:rsidR="002D7042" w:rsidRDefault="002D7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053C61" w14:textId="77777777" w:rsidR="002D7042" w:rsidRDefault="002D7042">
      <w:r>
        <w:separator/>
      </w:r>
    </w:p>
  </w:footnote>
  <w:footnote w:type="continuationSeparator" w:id="0">
    <w:p w14:paraId="43C3456B" w14:textId="77777777" w:rsidR="002D7042" w:rsidRDefault="002D70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D7042"/>
    <w:rsid w:val="003103C2"/>
    <w:rsid w:val="003516AD"/>
    <w:rsid w:val="00363B8D"/>
    <w:rsid w:val="003760FB"/>
    <w:rsid w:val="003B79FF"/>
    <w:rsid w:val="00400A0B"/>
    <w:rsid w:val="00443C1D"/>
    <w:rsid w:val="00461576"/>
    <w:rsid w:val="004C1685"/>
    <w:rsid w:val="005078EE"/>
    <w:rsid w:val="00550BF1"/>
    <w:rsid w:val="0059028D"/>
    <w:rsid w:val="005979B8"/>
    <w:rsid w:val="006912C6"/>
    <w:rsid w:val="006A6031"/>
    <w:rsid w:val="006E5FE2"/>
    <w:rsid w:val="006F3BA6"/>
    <w:rsid w:val="007230DA"/>
    <w:rsid w:val="00726794"/>
    <w:rsid w:val="0077253C"/>
    <w:rsid w:val="007E6DC1"/>
    <w:rsid w:val="008412D5"/>
    <w:rsid w:val="008A3EAE"/>
    <w:rsid w:val="008E2C91"/>
    <w:rsid w:val="00930A31"/>
    <w:rsid w:val="00947707"/>
    <w:rsid w:val="009827E5"/>
    <w:rsid w:val="009C21C2"/>
    <w:rsid w:val="00A215D2"/>
    <w:rsid w:val="00A86593"/>
    <w:rsid w:val="00AB79CE"/>
    <w:rsid w:val="00AE4BBD"/>
    <w:rsid w:val="00B51910"/>
    <w:rsid w:val="00C22710"/>
    <w:rsid w:val="00C613F8"/>
    <w:rsid w:val="00D95D84"/>
    <w:rsid w:val="00DC4F19"/>
    <w:rsid w:val="00E324A8"/>
    <w:rsid w:val="00E66E3A"/>
    <w:rsid w:val="00EB610E"/>
    <w:rsid w:val="00F67C14"/>
    <w:rsid w:val="00FA2026"/>
    <w:rsid w:val="00FB3483"/>
    <w:rsid w:val="00FC1FE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MX" w:eastAsia="es-MX"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3</Pages>
  <Words>1098</Words>
  <Characters>6045</Characters>
  <Application>Microsoft Office Word</Application>
  <DocSecurity>0</DocSecurity>
  <Lines>50</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DITH DOMINGUEZ RENDON</cp:lastModifiedBy>
  <cp:revision>26</cp:revision>
  <cp:lastPrinted>2020-11-24T03:02:00Z</cp:lastPrinted>
  <dcterms:created xsi:type="dcterms:W3CDTF">2020-11-24T03:02:00Z</dcterms:created>
  <dcterms:modified xsi:type="dcterms:W3CDTF">2024-02-22T18:00:00Z</dcterms:modified>
</cp:coreProperties>
</file>